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FDF22" w14:textId="198B457C" w:rsidR="00E10CEA" w:rsidRPr="00C870CC" w:rsidRDefault="00E10CEA" w:rsidP="00E10CEA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</w:rPr>
      </w:pPr>
      <w:bookmarkStart w:id="0" w:name="OLE_LINK13"/>
      <w:bookmarkStart w:id="1" w:name="OLE_LINK4"/>
      <w:r>
        <w:rPr>
          <w:rFonts w:ascii="Times New Roman" w:hAnsi="Times New Roman" w:cs="Times New Roman"/>
          <w:b/>
        </w:rPr>
        <w:t>Supplement</w:t>
      </w:r>
      <w:r w:rsidR="00B670B5" w:rsidRPr="00B670B5">
        <w:rPr>
          <w:rFonts w:ascii="Times New Roman" w:hAnsi="Times New Roman" w:cs="Times New Roman"/>
          <w:b/>
        </w:rPr>
        <w:t xml:space="preserve"> </w:t>
      </w:r>
      <w:r w:rsidR="00B670B5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C870CC">
        <w:rPr>
          <w:rFonts w:ascii="Times New Roman" w:hAnsi="Times New Roman" w:cs="Times New Roman"/>
          <w:b/>
        </w:rPr>
        <w:t>. Primer pairs selected for validation by qRT-PCR</w:t>
      </w:r>
    </w:p>
    <w:tbl>
      <w:tblPr>
        <w:tblStyle w:val="4-3"/>
        <w:tblW w:w="830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3289"/>
        <w:gridCol w:w="2885"/>
      </w:tblGrid>
      <w:tr w:rsidR="00E10CEA" w14:paraId="3C1659C6" w14:textId="77777777" w:rsidTr="00FB5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32FBEDF" w14:textId="77777777" w:rsidR="00E10CEA" w:rsidRPr="00C870CC" w:rsidRDefault="00E10CEA" w:rsidP="00FB5C1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e</w:t>
            </w:r>
          </w:p>
        </w:tc>
        <w:tc>
          <w:tcPr>
            <w:tcW w:w="328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9BA283D" w14:textId="77777777" w:rsidR="00E10CEA" w:rsidRPr="00C870CC" w:rsidRDefault="00E10CEA" w:rsidP="00FB5C1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orward primer</w:t>
            </w:r>
          </w:p>
        </w:tc>
        <w:tc>
          <w:tcPr>
            <w:tcW w:w="288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5A668FB" w14:textId="77777777" w:rsidR="00E10CEA" w:rsidRPr="00C870CC" w:rsidRDefault="00E10CEA" w:rsidP="00FB5C1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verse primer</w:t>
            </w:r>
          </w:p>
        </w:tc>
      </w:tr>
      <w:tr w:rsidR="00E10CEA" w14:paraId="53E58354" w14:textId="77777777" w:rsidTr="00FB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tcBorders>
              <w:top w:val="single" w:sz="4" w:space="0" w:color="auto"/>
            </w:tcBorders>
          </w:tcPr>
          <w:p w14:paraId="407ECCAF" w14:textId="77777777" w:rsidR="00E10CEA" w:rsidRPr="00C870CC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MMUG002873</w:t>
            </w:r>
          </w:p>
        </w:tc>
        <w:tc>
          <w:tcPr>
            <w:tcW w:w="3289" w:type="dxa"/>
            <w:tcBorders>
              <w:top w:val="single" w:sz="4" w:space="0" w:color="auto"/>
            </w:tcBorders>
          </w:tcPr>
          <w:p w14:paraId="5B7F218D" w14:textId="77777777" w:rsidR="00E10CEA" w:rsidRPr="00C870CC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AGCTTGCTCTGCCTCAAC</w:t>
            </w:r>
          </w:p>
        </w:tc>
        <w:tc>
          <w:tcPr>
            <w:tcW w:w="2885" w:type="dxa"/>
            <w:tcBorders>
              <w:top w:val="single" w:sz="4" w:space="0" w:color="auto"/>
            </w:tcBorders>
          </w:tcPr>
          <w:p w14:paraId="3736FF1B" w14:textId="77777777" w:rsidR="00E10CEA" w:rsidRPr="00C870CC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TCTATCGATGCCAGTGT</w:t>
            </w:r>
          </w:p>
        </w:tc>
      </w:tr>
      <w:tr w:rsidR="00E10CEA" w14:paraId="19D7ED06" w14:textId="77777777" w:rsidTr="00FB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6EC0329" w14:textId="77777777" w:rsidR="00E10CEA" w:rsidRPr="00C870CC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MMUG027912</w:t>
            </w:r>
          </w:p>
        </w:tc>
        <w:tc>
          <w:tcPr>
            <w:tcW w:w="3289" w:type="dxa"/>
          </w:tcPr>
          <w:p w14:paraId="474206F9" w14:textId="77777777" w:rsidR="00E10CEA" w:rsidRPr="00C870CC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AGCAGAGGTAGGTGTAT</w:t>
            </w:r>
          </w:p>
        </w:tc>
        <w:tc>
          <w:tcPr>
            <w:tcW w:w="2885" w:type="dxa"/>
          </w:tcPr>
          <w:p w14:paraId="4B125872" w14:textId="77777777" w:rsidR="00E10CEA" w:rsidRPr="00C870CC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TTCCAAGTTCAACAGTC</w:t>
            </w:r>
          </w:p>
        </w:tc>
      </w:tr>
      <w:tr w:rsidR="00E10CEA" w14:paraId="36A40941" w14:textId="77777777" w:rsidTr="00FB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0BACD055" w14:textId="77777777" w:rsidR="00E10CEA" w:rsidRPr="00C870CC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MMUG043402</w:t>
            </w:r>
          </w:p>
        </w:tc>
        <w:tc>
          <w:tcPr>
            <w:tcW w:w="3289" w:type="dxa"/>
          </w:tcPr>
          <w:p w14:paraId="7FC0F57D" w14:textId="77777777" w:rsidR="00E10CEA" w:rsidRPr="00C870CC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CTCGCTCATGGCCTCTGT</w:t>
            </w:r>
          </w:p>
        </w:tc>
        <w:tc>
          <w:tcPr>
            <w:tcW w:w="2885" w:type="dxa"/>
          </w:tcPr>
          <w:p w14:paraId="2896A77C" w14:textId="77777777" w:rsidR="00E10CEA" w:rsidRPr="00C870CC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GCATCCACCTCCTCTGAA</w:t>
            </w:r>
          </w:p>
        </w:tc>
      </w:tr>
      <w:tr w:rsidR="00E10CEA" w14:paraId="791D021B" w14:textId="77777777" w:rsidTr="00FB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4E03C7D9" w14:textId="77777777" w:rsidR="00E10CEA" w:rsidRPr="00C870CC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MMUG043404</w:t>
            </w:r>
          </w:p>
        </w:tc>
        <w:tc>
          <w:tcPr>
            <w:tcW w:w="3289" w:type="dxa"/>
          </w:tcPr>
          <w:p w14:paraId="0216A362" w14:textId="77777777" w:rsidR="00E10CEA" w:rsidRPr="00C870CC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GGCCTTCTTCTGATGTC</w:t>
            </w:r>
          </w:p>
        </w:tc>
        <w:tc>
          <w:tcPr>
            <w:tcW w:w="2885" w:type="dxa"/>
          </w:tcPr>
          <w:p w14:paraId="39868805" w14:textId="77777777" w:rsidR="00E10CEA" w:rsidRPr="00C870CC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TCTAGGCCATCGGTGGA</w:t>
            </w:r>
          </w:p>
        </w:tc>
      </w:tr>
      <w:tr w:rsidR="00E10CEA" w14:paraId="003CE55D" w14:textId="77777777" w:rsidTr="00FB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68E6B1EE" w14:textId="77777777" w:rsidR="00E10CEA" w:rsidRPr="00C870CC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LOC_015129</w:t>
            </w:r>
          </w:p>
        </w:tc>
        <w:tc>
          <w:tcPr>
            <w:tcW w:w="3289" w:type="dxa"/>
          </w:tcPr>
          <w:p w14:paraId="7544D57E" w14:textId="77777777" w:rsidR="00E10CEA" w:rsidRPr="00C870CC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TCCAACTTCGCAGTGAT</w:t>
            </w:r>
          </w:p>
        </w:tc>
        <w:tc>
          <w:tcPr>
            <w:tcW w:w="2885" w:type="dxa"/>
          </w:tcPr>
          <w:p w14:paraId="6CBF4166" w14:textId="77777777" w:rsidR="00E10CEA" w:rsidRPr="00C870CC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GGAGCAGGATTCACATTC</w:t>
            </w:r>
          </w:p>
        </w:tc>
      </w:tr>
      <w:tr w:rsidR="00E10CEA" w14:paraId="21DAF787" w14:textId="77777777" w:rsidTr="00FB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3B37C547" w14:textId="77777777" w:rsidR="00E10CEA" w:rsidRPr="00C870CC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ovl5</w:t>
            </w:r>
          </w:p>
        </w:tc>
        <w:tc>
          <w:tcPr>
            <w:tcW w:w="3289" w:type="dxa"/>
          </w:tcPr>
          <w:p w14:paraId="6597F9E0" w14:textId="77777777" w:rsidR="00E10CEA" w:rsidRPr="00C870CC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GCTTGTGCTGCTGTTAG</w:t>
            </w:r>
          </w:p>
        </w:tc>
        <w:tc>
          <w:tcPr>
            <w:tcW w:w="2885" w:type="dxa"/>
          </w:tcPr>
          <w:p w14:paraId="125A00BC" w14:textId="77777777" w:rsidR="00E10CEA" w:rsidRPr="00C870CC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CATAGTTCCTGGAAGAC</w:t>
            </w:r>
          </w:p>
        </w:tc>
      </w:tr>
      <w:tr w:rsidR="00E10CEA" w14:paraId="74F85951" w14:textId="77777777" w:rsidTr="00FB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6856B79A" w14:textId="77777777" w:rsidR="00E10CEA" w:rsidRPr="00C870CC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ovl6</w:t>
            </w:r>
          </w:p>
        </w:tc>
        <w:tc>
          <w:tcPr>
            <w:tcW w:w="3289" w:type="dxa"/>
          </w:tcPr>
          <w:p w14:paraId="61CE8CAC" w14:textId="77777777" w:rsidR="00E10CEA" w:rsidRPr="00C870CC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CCTGGTCTGAGCGTGAG</w:t>
            </w:r>
          </w:p>
        </w:tc>
        <w:tc>
          <w:tcPr>
            <w:tcW w:w="2885" w:type="dxa"/>
          </w:tcPr>
          <w:p w14:paraId="4BF79ABE" w14:textId="77777777" w:rsidR="00E10CEA" w:rsidRPr="00C870CC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TTCCATGCAGCTTCAGAG</w:t>
            </w:r>
          </w:p>
        </w:tc>
      </w:tr>
      <w:tr w:rsidR="00E10CEA" w14:paraId="44A8679F" w14:textId="77777777" w:rsidTr="00FB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768760A6" w14:textId="77777777" w:rsidR="00E10CEA" w:rsidRPr="00C870CC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0s2</w:t>
            </w:r>
          </w:p>
        </w:tc>
        <w:tc>
          <w:tcPr>
            <w:tcW w:w="3289" w:type="dxa"/>
          </w:tcPr>
          <w:p w14:paraId="4293B39F" w14:textId="77777777" w:rsidR="00E10CEA" w:rsidRPr="00C870CC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TGGCCAAGGAGATGATG</w:t>
            </w:r>
          </w:p>
        </w:tc>
        <w:tc>
          <w:tcPr>
            <w:tcW w:w="2885" w:type="dxa"/>
          </w:tcPr>
          <w:p w14:paraId="375EA338" w14:textId="77777777" w:rsidR="00E10CEA" w:rsidRPr="00C870CC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ACACCGTCTCAACTAGG</w:t>
            </w:r>
          </w:p>
        </w:tc>
      </w:tr>
      <w:tr w:rsidR="00E10CEA" w14:paraId="6AA99D5A" w14:textId="77777777" w:rsidTr="00FB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0B9C1528" w14:textId="77777777" w:rsidR="00E10CEA" w:rsidRPr="00C870CC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mb3</w:t>
            </w:r>
          </w:p>
        </w:tc>
        <w:tc>
          <w:tcPr>
            <w:tcW w:w="3289" w:type="dxa"/>
          </w:tcPr>
          <w:p w14:paraId="7DE46390" w14:textId="77777777" w:rsidR="00E10CEA" w:rsidRPr="00C870CC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GGCTACACCTCACAGTTC</w:t>
            </w:r>
          </w:p>
        </w:tc>
        <w:tc>
          <w:tcPr>
            <w:tcW w:w="2885" w:type="dxa"/>
          </w:tcPr>
          <w:p w14:paraId="3DCC88D1" w14:textId="77777777" w:rsidR="00E10CEA" w:rsidRPr="00C870CC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TGCACCTAACCACTGAC</w:t>
            </w:r>
          </w:p>
        </w:tc>
      </w:tr>
      <w:tr w:rsidR="00E10CEA" w14:paraId="7A257CF1" w14:textId="77777777" w:rsidTr="00FB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08068753" w14:textId="77777777" w:rsidR="00E10CEA" w:rsidRPr="00C870CC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ll</w:t>
            </w:r>
          </w:p>
        </w:tc>
        <w:tc>
          <w:tcPr>
            <w:tcW w:w="3289" w:type="dxa"/>
          </w:tcPr>
          <w:p w14:paraId="7D8237C4" w14:textId="77777777" w:rsidR="00E10CEA" w:rsidRPr="00C870CC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GCCTGAGGCAAGTTCAC</w:t>
            </w:r>
          </w:p>
        </w:tc>
        <w:tc>
          <w:tcPr>
            <w:tcW w:w="2885" w:type="dxa"/>
          </w:tcPr>
          <w:p w14:paraId="07A25863" w14:textId="77777777" w:rsidR="00E10CEA" w:rsidRPr="00C870CC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ATGAAGGAGGACGAAGAG</w:t>
            </w:r>
          </w:p>
        </w:tc>
      </w:tr>
      <w:tr w:rsidR="00E10CEA" w14:paraId="3D81CC98" w14:textId="77777777" w:rsidTr="00FB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0B37257C" w14:textId="77777777" w:rsidR="00E10CEA" w:rsidRPr="00C870CC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-actin</w:t>
            </w:r>
          </w:p>
        </w:tc>
        <w:tc>
          <w:tcPr>
            <w:tcW w:w="3289" w:type="dxa"/>
          </w:tcPr>
          <w:p w14:paraId="5DA5CA4E" w14:textId="77777777" w:rsidR="00E10CEA" w:rsidRPr="00C870CC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CCGTAAAGACCTCTATGCCAAC</w:t>
            </w:r>
          </w:p>
        </w:tc>
        <w:tc>
          <w:tcPr>
            <w:tcW w:w="2885" w:type="dxa"/>
          </w:tcPr>
          <w:p w14:paraId="3C4EFE62" w14:textId="77777777" w:rsidR="00E10CEA" w:rsidRPr="00C870CC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0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AGCCACCGATCCACA</w:t>
            </w:r>
          </w:p>
        </w:tc>
      </w:tr>
      <w:tr w:rsidR="00E10CEA" w14:paraId="548528EE" w14:textId="77777777" w:rsidTr="00FB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3792B8A3" w14:textId="77777777" w:rsidR="00E10CEA" w:rsidRPr="00F46466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F46466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Srebf2 </w:t>
            </w:r>
          </w:p>
        </w:tc>
        <w:tc>
          <w:tcPr>
            <w:tcW w:w="3289" w:type="dxa"/>
          </w:tcPr>
          <w:p w14:paraId="12C221C1" w14:textId="77777777" w:rsidR="00E10CEA" w:rsidRPr="00C870CC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GTTAACGAATGGGAGGGG</w:t>
            </w:r>
          </w:p>
        </w:tc>
        <w:tc>
          <w:tcPr>
            <w:tcW w:w="2885" w:type="dxa"/>
          </w:tcPr>
          <w:p w14:paraId="3C95A91A" w14:textId="77777777" w:rsidR="00E10CEA" w:rsidRPr="00C870CC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TCAGTCCCAACAACGGTG</w:t>
            </w:r>
          </w:p>
        </w:tc>
      </w:tr>
      <w:tr w:rsidR="00E10CEA" w14:paraId="5334762C" w14:textId="77777777" w:rsidTr="00FB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3800E2D" w14:textId="77777777" w:rsidR="00E10CEA" w:rsidRPr="00F46466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iCs/>
                <w:color w:val="000000" w:themeColor="text1"/>
                <w:sz w:val="16"/>
                <w:szCs w:val="16"/>
              </w:rPr>
            </w:pPr>
            <w:r w:rsidRPr="00F464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gcr</w:t>
            </w:r>
          </w:p>
        </w:tc>
        <w:tc>
          <w:tcPr>
            <w:tcW w:w="3289" w:type="dxa"/>
          </w:tcPr>
          <w:p w14:paraId="32AC946A" w14:textId="77777777" w:rsidR="00E10CEA" w:rsidRPr="00F46466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GGAGACCCTTGCTGTTA</w:t>
            </w:r>
          </w:p>
        </w:tc>
        <w:tc>
          <w:tcPr>
            <w:tcW w:w="2885" w:type="dxa"/>
          </w:tcPr>
          <w:p w14:paraId="21C66599" w14:textId="77777777" w:rsidR="00E10CEA" w:rsidRPr="00F46466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TCCGTGCTGCTTTAAGGA</w:t>
            </w:r>
          </w:p>
        </w:tc>
      </w:tr>
      <w:tr w:rsidR="00E10CEA" w14:paraId="4744D5F3" w14:textId="77777777" w:rsidTr="00FB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EA65CCA" w14:textId="77777777" w:rsidR="00E10CEA" w:rsidRPr="003100AF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iCs/>
                <w:color w:val="000000" w:themeColor="text1"/>
                <w:sz w:val="16"/>
                <w:szCs w:val="16"/>
              </w:rPr>
            </w:pPr>
            <w:r w:rsidRPr="003100AF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Hmgcs1</w:t>
            </w:r>
          </w:p>
        </w:tc>
        <w:tc>
          <w:tcPr>
            <w:tcW w:w="3289" w:type="dxa"/>
          </w:tcPr>
          <w:p w14:paraId="6F426CF3" w14:textId="77777777" w:rsidR="00E10CEA" w:rsidRPr="00F46466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CTTTCCTTTCAGCCAAC</w:t>
            </w:r>
          </w:p>
        </w:tc>
        <w:tc>
          <w:tcPr>
            <w:tcW w:w="2885" w:type="dxa"/>
          </w:tcPr>
          <w:p w14:paraId="625A8FA0" w14:textId="77777777" w:rsidR="00E10CEA" w:rsidRPr="00F46466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CCCATTCCTTCATCCAA</w:t>
            </w:r>
          </w:p>
        </w:tc>
      </w:tr>
      <w:tr w:rsidR="00E10CEA" w14:paraId="2B906127" w14:textId="77777777" w:rsidTr="00FB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36D0A98A" w14:textId="77777777" w:rsidR="00E10CEA" w:rsidRPr="003100AF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iCs/>
                <w:color w:val="000000" w:themeColor="text1"/>
                <w:sz w:val="16"/>
                <w:szCs w:val="16"/>
              </w:rPr>
            </w:pPr>
            <w:r w:rsidRPr="003100AF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Fdft1</w:t>
            </w:r>
          </w:p>
        </w:tc>
        <w:tc>
          <w:tcPr>
            <w:tcW w:w="3289" w:type="dxa"/>
          </w:tcPr>
          <w:p w14:paraId="7E04D9F0" w14:textId="77777777" w:rsidR="00E10CEA" w:rsidRPr="00F46466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TGCTGCCTCTTGTTTGTC</w:t>
            </w:r>
          </w:p>
        </w:tc>
        <w:tc>
          <w:tcPr>
            <w:tcW w:w="2885" w:type="dxa"/>
          </w:tcPr>
          <w:p w14:paraId="1B29BEFB" w14:textId="77777777" w:rsidR="00E10CEA" w:rsidRPr="00F46466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GTTCCAATCCTGACTCC</w:t>
            </w:r>
          </w:p>
        </w:tc>
      </w:tr>
      <w:tr w:rsidR="00E10CEA" w14:paraId="659ED554" w14:textId="77777777" w:rsidTr="00FB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5CEBD0F6" w14:textId="77777777" w:rsidR="00E10CEA" w:rsidRPr="003100AF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iCs/>
                <w:color w:val="000000" w:themeColor="text1"/>
                <w:sz w:val="16"/>
                <w:szCs w:val="16"/>
              </w:rPr>
            </w:pPr>
            <w:r w:rsidRPr="003100AF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Mvk</w:t>
            </w:r>
          </w:p>
        </w:tc>
        <w:tc>
          <w:tcPr>
            <w:tcW w:w="3289" w:type="dxa"/>
          </w:tcPr>
          <w:p w14:paraId="5DBC4542" w14:textId="77777777" w:rsidR="00E10CEA" w:rsidRPr="00F46466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CCACACCAACCTAGCTA</w:t>
            </w:r>
          </w:p>
        </w:tc>
        <w:tc>
          <w:tcPr>
            <w:tcW w:w="2885" w:type="dxa"/>
          </w:tcPr>
          <w:p w14:paraId="1AB9D14A" w14:textId="77777777" w:rsidR="00E10CEA" w:rsidRPr="00F46466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GAGGCACCTTACACTCC</w:t>
            </w:r>
          </w:p>
        </w:tc>
      </w:tr>
      <w:tr w:rsidR="00E10CEA" w14:paraId="077E8869" w14:textId="77777777" w:rsidTr="00FB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96AE25E" w14:textId="77777777" w:rsidR="00E10CEA" w:rsidRPr="003100AF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16"/>
                <w:szCs w:val="16"/>
              </w:rPr>
            </w:pPr>
            <w:r w:rsidRPr="003100AF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Idi1</w:t>
            </w:r>
          </w:p>
        </w:tc>
        <w:tc>
          <w:tcPr>
            <w:tcW w:w="3289" w:type="dxa"/>
          </w:tcPr>
          <w:p w14:paraId="347AE460" w14:textId="77777777" w:rsidR="00E10CEA" w:rsidRPr="00F46466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199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TGCCATGTGAATGCTAA</w:t>
            </w:r>
          </w:p>
        </w:tc>
        <w:tc>
          <w:tcPr>
            <w:tcW w:w="2885" w:type="dxa"/>
          </w:tcPr>
          <w:p w14:paraId="69980180" w14:textId="77777777" w:rsidR="00E10CEA" w:rsidRPr="00F46466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199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GACTAAAGGCAGGCAGA</w:t>
            </w:r>
          </w:p>
        </w:tc>
      </w:tr>
      <w:tr w:rsidR="00E10CEA" w14:paraId="35B4C46B" w14:textId="77777777" w:rsidTr="00FB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C43CFC1" w14:textId="77777777" w:rsidR="00E10CEA" w:rsidRPr="003100AF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16"/>
                <w:szCs w:val="16"/>
              </w:rPr>
            </w:pPr>
            <w:r w:rsidRPr="003100AF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Srebf1</w:t>
            </w:r>
          </w:p>
        </w:tc>
        <w:tc>
          <w:tcPr>
            <w:tcW w:w="3289" w:type="dxa"/>
          </w:tcPr>
          <w:p w14:paraId="7085EE03" w14:textId="77777777" w:rsidR="00E10CEA" w:rsidRPr="00381991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199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CTGTAGGTCACCGTTTCT</w:t>
            </w:r>
          </w:p>
        </w:tc>
        <w:tc>
          <w:tcPr>
            <w:tcW w:w="2885" w:type="dxa"/>
          </w:tcPr>
          <w:p w14:paraId="5D08CD31" w14:textId="77777777" w:rsidR="00E10CEA" w:rsidRPr="00381991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199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TGGTAAGTGAGGGCATT</w:t>
            </w:r>
          </w:p>
        </w:tc>
      </w:tr>
      <w:tr w:rsidR="00E10CEA" w14:paraId="181FE165" w14:textId="77777777" w:rsidTr="00FB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72DFFAC2" w14:textId="77777777" w:rsidR="00E10CEA" w:rsidRPr="003100AF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16"/>
                <w:szCs w:val="16"/>
              </w:rPr>
            </w:pPr>
            <w:r w:rsidRPr="003100AF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Fasn</w:t>
            </w:r>
          </w:p>
        </w:tc>
        <w:tc>
          <w:tcPr>
            <w:tcW w:w="3289" w:type="dxa"/>
          </w:tcPr>
          <w:p w14:paraId="15A3E608" w14:textId="77777777" w:rsidR="00E10CEA" w:rsidRPr="00381991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00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TTCGCCAACTCTACCATG</w:t>
            </w:r>
          </w:p>
        </w:tc>
        <w:tc>
          <w:tcPr>
            <w:tcW w:w="2885" w:type="dxa"/>
          </w:tcPr>
          <w:p w14:paraId="4BBC76A1" w14:textId="77777777" w:rsidR="00E10CEA" w:rsidRPr="00381991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00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TCGCTTCCAGGACAATG</w:t>
            </w:r>
          </w:p>
        </w:tc>
      </w:tr>
      <w:tr w:rsidR="00E10CEA" w14:paraId="58E38300" w14:textId="77777777" w:rsidTr="00FB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A16B08B" w14:textId="77777777" w:rsidR="00E10CEA" w:rsidRPr="003100AF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16"/>
                <w:szCs w:val="16"/>
              </w:rPr>
            </w:pPr>
            <w:r w:rsidRPr="003100AF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Acly</w:t>
            </w:r>
          </w:p>
        </w:tc>
        <w:tc>
          <w:tcPr>
            <w:tcW w:w="3289" w:type="dxa"/>
          </w:tcPr>
          <w:p w14:paraId="737F7798" w14:textId="77777777" w:rsidR="00E10CEA" w:rsidRPr="003100AF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00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TCTGGCTCCTTTCCTTGG</w:t>
            </w:r>
          </w:p>
        </w:tc>
        <w:tc>
          <w:tcPr>
            <w:tcW w:w="2885" w:type="dxa"/>
          </w:tcPr>
          <w:p w14:paraId="7C1BFDC6" w14:textId="77777777" w:rsidR="00E10CEA" w:rsidRPr="003100AF" w:rsidRDefault="00E10CEA" w:rsidP="00FB5C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00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AGCAAAGCGATGAGGAG</w:t>
            </w:r>
          </w:p>
        </w:tc>
      </w:tr>
      <w:tr w:rsidR="00E10CEA" w14:paraId="67A2765C" w14:textId="77777777" w:rsidTr="00FB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B256A66" w14:textId="77777777" w:rsidR="00E10CEA" w:rsidRPr="003100AF" w:rsidRDefault="00E10CEA" w:rsidP="00FB5C1D">
            <w:pPr>
              <w:jc w:val="left"/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16"/>
                <w:szCs w:val="16"/>
              </w:rPr>
            </w:pPr>
            <w:r w:rsidRPr="003100AF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Acaca</w:t>
            </w:r>
          </w:p>
        </w:tc>
        <w:tc>
          <w:tcPr>
            <w:tcW w:w="3289" w:type="dxa"/>
          </w:tcPr>
          <w:p w14:paraId="556F84E6" w14:textId="77777777" w:rsidR="00E10CEA" w:rsidRPr="003100AF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00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CCTGCTTAGTGTGTACC</w:t>
            </w:r>
          </w:p>
        </w:tc>
        <w:tc>
          <w:tcPr>
            <w:tcW w:w="2885" w:type="dxa"/>
          </w:tcPr>
          <w:p w14:paraId="324A4E16" w14:textId="77777777" w:rsidR="00E10CEA" w:rsidRPr="003100AF" w:rsidRDefault="00E10CEA" w:rsidP="00FB5C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00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ATGCACGGTCTACTCAGC</w:t>
            </w:r>
          </w:p>
        </w:tc>
      </w:tr>
    </w:tbl>
    <w:p w14:paraId="6C7B4192" w14:textId="210F433D" w:rsidR="00882CE3" w:rsidRPr="000E4843" w:rsidRDefault="00882CE3" w:rsidP="00663831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bookmarkStart w:id="2" w:name="_GoBack"/>
      <w:bookmarkEnd w:id="0"/>
      <w:bookmarkEnd w:id="1"/>
      <w:bookmarkEnd w:id="2"/>
    </w:p>
    <w:sectPr w:rsidR="00882CE3" w:rsidRPr="000E4843" w:rsidSect="00EC296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23CB45" w14:textId="77777777" w:rsidR="00356A59" w:rsidRDefault="00356A59" w:rsidP="00B670B5">
      <w:r>
        <w:separator/>
      </w:r>
    </w:p>
  </w:endnote>
  <w:endnote w:type="continuationSeparator" w:id="0">
    <w:p w14:paraId="5633E343" w14:textId="77777777" w:rsidR="00356A59" w:rsidRDefault="00356A59" w:rsidP="00B67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CB05C3" w14:textId="77777777" w:rsidR="00356A59" w:rsidRDefault="00356A59" w:rsidP="00B670B5">
      <w:r>
        <w:separator/>
      </w:r>
    </w:p>
  </w:footnote>
  <w:footnote w:type="continuationSeparator" w:id="0">
    <w:p w14:paraId="0F9E90A7" w14:textId="77777777" w:rsidR="00356A59" w:rsidRDefault="00356A59" w:rsidP="00B67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EC0"/>
    <w:rsid w:val="00027EC0"/>
    <w:rsid w:val="00052C2B"/>
    <w:rsid w:val="00061C4F"/>
    <w:rsid w:val="000A234F"/>
    <w:rsid w:val="000E4843"/>
    <w:rsid w:val="00112605"/>
    <w:rsid w:val="00137591"/>
    <w:rsid w:val="00154067"/>
    <w:rsid w:val="001635A6"/>
    <w:rsid w:val="00172CE6"/>
    <w:rsid w:val="00197117"/>
    <w:rsid w:val="001F4A8C"/>
    <w:rsid w:val="0021719D"/>
    <w:rsid w:val="0025441D"/>
    <w:rsid w:val="0028715E"/>
    <w:rsid w:val="00293ADF"/>
    <w:rsid w:val="002A25DB"/>
    <w:rsid w:val="002A2B2C"/>
    <w:rsid w:val="002E20E7"/>
    <w:rsid w:val="003100AF"/>
    <w:rsid w:val="00314A4F"/>
    <w:rsid w:val="0033330F"/>
    <w:rsid w:val="00347696"/>
    <w:rsid w:val="00356A59"/>
    <w:rsid w:val="00380638"/>
    <w:rsid w:val="00381991"/>
    <w:rsid w:val="00382B82"/>
    <w:rsid w:val="003B02C9"/>
    <w:rsid w:val="003B3FA1"/>
    <w:rsid w:val="003E2746"/>
    <w:rsid w:val="00443491"/>
    <w:rsid w:val="004866DB"/>
    <w:rsid w:val="00493B35"/>
    <w:rsid w:val="004B614E"/>
    <w:rsid w:val="004C4C91"/>
    <w:rsid w:val="004F4150"/>
    <w:rsid w:val="00596851"/>
    <w:rsid w:val="005B47DC"/>
    <w:rsid w:val="0060535F"/>
    <w:rsid w:val="00663831"/>
    <w:rsid w:val="006B6C81"/>
    <w:rsid w:val="00701F43"/>
    <w:rsid w:val="00706A9F"/>
    <w:rsid w:val="00723DB4"/>
    <w:rsid w:val="00753843"/>
    <w:rsid w:val="0078482B"/>
    <w:rsid w:val="007963B5"/>
    <w:rsid w:val="007A3305"/>
    <w:rsid w:val="007E20B4"/>
    <w:rsid w:val="007F2D28"/>
    <w:rsid w:val="007F5041"/>
    <w:rsid w:val="007F5B56"/>
    <w:rsid w:val="008162C9"/>
    <w:rsid w:val="00854925"/>
    <w:rsid w:val="00872027"/>
    <w:rsid w:val="00881072"/>
    <w:rsid w:val="00882CE3"/>
    <w:rsid w:val="008B293B"/>
    <w:rsid w:val="008C679A"/>
    <w:rsid w:val="008D52F0"/>
    <w:rsid w:val="00937429"/>
    <w:rsid w:val="00952B2D"/>
    <w:rsid w:val="00985C16"/>
    <w:rsid w:val="009F11AA"/>
    <w:rsid w:val="00A10EC9"/>
    <w:rsid w:val="00A61308"/>
    <w:rsid w:val="00AC4FFC"/>
    <w:rsid w:val="00AD3D98"/>
    <w:rsid w:val="00B53BA6"/>
    <w:rsid w:val="00B56CE1"/>
    <w:rsid w:val="00B6641E"/>
    <w:rsid w:val="00B670B5"/>
    <w:rsid w:val="00BE4B05"/>
    <w:rsid w:val="00C870CC"/>
    <w:rsid w:val="00C946C6"/>
    <w:rsid w:val="00CA42C0"/>
    <w:rsid w:val="00D44D58"/>
    <w:rsid w:val="00D718B8"/>
    <w:rsid w:val="00D73F4F"/>
    <w:rsid w:val="00DE2873"/>
    <w:rsid w:val="00DF5C6E"/>
    <w:rsid w:val="00E047D7"/>
    <w:rsid w:val="00E10CEA"/>
    <w:rsid w:val="00E20575"/>
    <w:rsid w:val="00E262CE"/>
    <w:rsid w:val="00E92FA5"/>
    <w:rsid w:val="00EC296A"/>
    <w:rsid w:val="00ED5389"/>
    <w:rsid w:val="00F025C0"/>
    <w:rsid w:val="00F10728"/>
    <w:rsid w:val="00F46466"/>
    <w:rsid w:val="00F550F4"/>
    <w:rsid w:val="00F8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F21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7E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3">
    <w:name w:val="Grid Table 4 Accent 3"/>
    <w:basedOn w:val="a1"/>
    <w:uiPriority w:val="49"/>
    <w:rsid w:val="00027EC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3">
    <w:name w:val="Table Grid"/>
    <w:basedOn w:val="a1"/>
    <w:uiPriority w:val="39"/>
    <w:rsid w:val="00706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7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70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7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70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>Supplementary Information</vt:lpstr>
      <vt:lpstr>Supplement T1. Composition of chow and high fat diets fed to mouse.</vt:lpstr>
      <vt:lpstr/>
      <vt:lpstr>Supplement T2. Primer pairs selected for validation by qRT-PCR</vt:lpstr>
      <vt:lpstr/>
      <vt:lpstr>Supplement T3  Hepatic steatosis score </vt:lpstr>
      <vt:lpstr>Refering to NASH Clinical Research Network Scoring System Definitions.</vt:lpstr>
      <vt:lpstr>Based on the published literature combined with transcriptomics analysis of live</vt:lpstr>
      <vt:lpstr>In green: Significantly decreased expression genes in fasted PPARa / mice,Elovl6</vt:lpstr>
      <vt:lpstr>In red: Upregulated genes by PPARa during fasting and are upregulated by Wy14643</vt:lpstr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李 伟</cp:lastModifiedBy>
  <cp:revision>37</cp:revision>
  <dcterms:created xsi:type="dcterms:W3CDTF">2018-01-20T07:14:00Z</dcterms:created>
  <dcterms:modified xsi:type="dcterms:W3CDTF">2018-04-19T15:37:00Z</dcterms:modified>
</cp:coreProperties>
</file>